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AC422" w14:textId="34A06B64" w:rsidR="00FE46B3" w:rsidRPr="00276773" w:rsidRDefault="00FB555B" w:rsidP="00FE46B3">
      <w:pPr>
        <w:jc w:val="both"/>
        <w:rPr>
          <w:rFonts w:ascii="Arial" w:eastAsia="MS Gothic" w:hAnsi="Arial" w:cs="Arial"/>
          <w:b/>
          <w:color w:val="000000"/>
        </w:rPr>
      </w:pPr>
      <w:r w:rsidRPr="00276773">
        <w:rPr>
          <w:rFonts w:ascii="Arial" w:eastAsia="MS Gothic" w:hAnsi="Arial" w:cs="Arial"/>
          <w:b/>
          <w:color w:val="000000"/>
        </w:rPr>
        <w:t>Supplementary Tables</w:t>
      </w:r>
    </w:p>
    <w:p w14:paraId="4B13096B" w14:textId="77777777" w:rsidR="00FE46B3" w:rsidRDefault="00FE46B3" w:rsidP="00FE46B3">
      <w:pPr>
        <w:jc w:val="both"/>
        <w:rPr>
          <w:rFonts w:ascii="Arial" w:eastAsia="MS Gothic" w:hAnsi="Arial" w:cs="Arial"/>
          <w:b/>
          <w:color w:val="000000"/>
          <w:sz w:val="22"/>
          <w:szCs w:val="22"/>
        </w:rPr>
      </w:pPr>
    </w:p>
    <w:p w14:paraId="7EAA236C" w14:textId="77777777" w:rsidR="00400AFA" w:rsidRPr="006B542F" w:rsidRDefault="00400AFA" w:rsidP="00FE46B3">
      <w:pPr>
        <w:jc w:val="both"/>
        <w:rPr>
          <w:rFonts w:ascii="Arial" w:eastAsia="MS Gothic" w:hAnsi="Arial" w:cs="Arial"/>
          <w:b/>
          <w:color w:val="000000"/>
          <w:sz w:val="22"/>
          <w:szCs w:val="22"/>
        </w:rPr>
      </w:pPr>
    </w:p>
    <w:p w14:paraId="3E84908C" w14:textId="77777777" w:rsidR="00400AFA" w:rsidRPr="003531B8" w:rsidRDefault="00400AFA" w:rsidP="00400AFA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  <w:r w:rsidRPr="003531B8">
        <w:rPr>
          <w:rFonts w:ascii="Arial" w:hAnsi="Arial" w:cs="Arial"/>
          <w:b/>
        </w:rPr>
        <w:t xml:space="preserve">Supplementary Table S1 </w:t>
      </w:r>
      <w:r w:rsidRPr="003531B8">
        <w:rPr>
          <w:rFonts w:ascii="Arial" w:hAnsi="Arial" w:cs="Arial"/>
        </w:rPr>
        <w:t xml:space="preserve">Clone library sequences isolated from the Oct-10 and Jun-11 sampling points were there highest taxonomic assignments. </w:t>
      </w:r>
    </w:p>
    <w:tbl>
      <w:tblPr>
        <w:tblW w:w="8379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2968"/>
        <w:gridCol w:w="1134"/>
        <w:gridCol w:w="992"/>
        <w:gridCol w:w="992"/>
        <w:gridCol w:w="993"/>
      </w:tblGrid>
      <w:tr w:rsidR="003531B8" w:rsidRPr="00366181" w14:paraId="1C5C8AF7" w14:textId="77777777" w:rsidTr="003531B8">
        <w:trPr>
          <w:trHeight w:val="380"/>
          <w:jc w:val="center"/>
        </w:trPr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9966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umbers</w:t>
            </w:r>
          </w:p>
        </w:tc>
        <w:tc>
          <w:tcPr>
            <w:tcW w:w="29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CB27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igned Taxonomy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5CA1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ry Coverag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4E94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entit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A3F30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ct-10 (% of clones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C97D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un-11 (% of clones)</w:t>
            </w:r>
          </w:p>
        </w:tc>
      </w:tr>
      <w:tr w:rsidR="003531B8" w:rsidRPr="00366181" w14:paraId="50A4C858" w14:textId="77777777" w:rsidTr="003531B8">
        <w:trPr>
          <w:trHeight w:val="360"/>
          <w:jc w:val="center"/>
        </w:trPr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54E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KU937164</w:t>
            </w:r>
          </w:p>
        </w:tc>
        <w:tc>
          <w:tcPr>
            <w:tcW w:w="29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76D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omus</w:t>
            </w:r>
            <w:proofErr w:type="spellEnd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M09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557C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5DAD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158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F8FD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3531B8" w:rsidRPr="00366181" w14:paraId="5CC9142E" w14:textId="77777777" w:rsidTr="003531B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7EA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KU93717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B4F2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omus</w:t>
            </w:r>
            <w:proofErr w:type="spellEnd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NBR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61D5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11E0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C086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C227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</w:tr>
      <w:tr w:rsidR="003531B8" w:rsidRPr="00366181" w14:paraId="208C9A1A" w14:textId="77777777" w:rsidTr="003531B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0387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KU93716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0B37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glomus</w:t>
            </w:r>
            <w:proofErr w:type="spellEnd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c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072A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82FD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0E9B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4353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</w:tr>
      <w:tr w:rsidR="003531B8" w:rsidRPr="00366181" w14:paraId="1E859F52" w14:textId="77777777" w:rsidTr="003531B8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8DD8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KU93715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C5D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versispora</w:t>
            </w:r>
            <w:proofErr w:type="spellEnd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E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FDE8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8A1E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7CC3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12D6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3531B8" w:rsidRPr="00366181" w14:paraId="02C70BCD" w14:textId="77777777" w:rsidTr="003531B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BEC5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KU93716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44F6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omeromycota</w:t>
            </w:r>
            <w:proofErr w:type="spellEnd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MIB 8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7074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D8E0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CED5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A9D4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3531B8" w:rsidRPr="00366181" w14:paraId="0653F381" w14:textId="77777777" w:rsidTr="003531B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6C86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3715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1B3C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glomus</w:t>
            </w:r>
            <w:proofErr w:type="spellEnd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c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B360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36E7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0B45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742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3531B8" w:rsidRPr="00366181" w14:paraId="245F5C25" w14:textId="77777777" w:rsidTr="003531B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15C00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KU937150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586B" w14:textId="77777777" w:rsidR="003531B8" w:rsidRPr="00366181" w:rsidRDefault="003531B8" w:rsidP="00CA4AC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omeromycota</w:t>
            </w:r>
            <w:proofErr w:type="spellEnd"/>
            <w:r w:rsidRPr="003661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. WR864-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FAB3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B2B7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02E8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2B62" w14:textId="77777777" w:rsidR="003531B8" w:rsidRPr="00366181" w:rsidRDefault="003531B8" w:rsidP="00CA4A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18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08130CC8" w14:textId="77777777" w:rsidR="002F130A" w:rsidRDefault="002F130A" w:rsidP="00447187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14:paraId="6AD0B39C" w14:textId="77777777" w:rsidR="00FE5780" w:rsidRDefault="00FE5780" w:rsidP="00447187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14:paraId="0929483C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0FC4DAC6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0E09A185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228618A6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0D6C6E07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13C5AE3B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21B9BCF1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6D92232B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1A5C1C9D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5AC26D67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6FEBF55C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4A30CEAC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4D7566E3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2BF8FA78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09AD8592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60E9D973" w14:textId="77777777" w:rsidR="007632C6" w:rsidRDefault="007632C6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3FA2FF46" w14:textId="6B2806A1" w:rsidR="00FB555B" w:rsidRPr="00276773" w:rsidRDefault="00FB555B" w:rsidP="00FB55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276773">
        <w:rPr>
          <w:rFonts w:ascii="Arial" w:hAnsi="Arial" w:cs="Arial"/>
          <w:b/>
        </w:rPr>
        <w:lastRenderedPageBreak/>
        <w:t>Supplementary Figures</w:t>
      </w:r>
    </w:p>
    <w:p w14:paraId="7A637032" w14:textId="2BFB5FD4" w:rsidR="000E47D6" w:rsidRPr="00276773" w:rsidRDefault="005D46BA" w:rsidP="008B48B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53D99C1" wp14:editId="07964C57">
            <wp:extent cx="5262880" cy="7441565"/>
            <wp:effectExtent l="0" t="0" r="0" b="635"/>
            <wp:docPr id="2" name="Picture 2" descr="Macintosh HD:Users:christopherbarnes:Desktop:PhD_Files:Caitlin_paper:Frontiers_submission_files:post_review_files:Final resubmission files:3rd_revision:4th revision:Figure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ristopherbarnes:Desktop:PhD_Files:Caitlin_paper:Frontiers_submission_files:post_review_files:Final resubmission files:3rd_revision:4th revision:Figure4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744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02F5B" w14:textId="363E5F85" w:rsidR="00447187" w:rsidRPr="005D46BA" w:rsidRDefault="00276773" w:rsidP="005D46BA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</w:rPr>
      </w:pPr>
      <w:r w:rsidRPr="00276773">
        <w:rPr>
          <w:rFonts w:ascii="Arial" w:hAnsi="Arial" w:cs="Arial"/>
          <w:b/>
        </w:rPr>
        <w:t>Supplementary Figure 1</w:t>
      </w:r>
      <w:r w:rsidRPr="00276773">
        <w:rPr>
          <w:rFonts w:ascii="Arial" w:hAnsi="Arial" w:cs="Arial"/>
        </w:rPr>
        <w:t xml:space="preserve"> </w:t>
      </w:r>
      <w:r w:rsidR="005D46BA">
        <w:rPr>
          <w:rFonts w:ascii="Arial" w:hAnsi="Arial" w:cs="Arial"/>
        </w:rPr>
        <w:t>Line graph of TRF persistence (%) over time, with shape representing core (core in all time points), intermittent (core in some time points) and satellite (satellite in all time points) TRFs.</w:t>
      </w:r>
    </w:p>
    <w:sectPr w:rsidR="00447187" w:rsidRPr="005D46BA" w:rsidSect="007840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_l_r _S_V_b_N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6B3"/>
    <w:rsid w:val="000547F1"/>
    <w:rsid w:val="000E47D6"/>
    <w:rsid w:val="001361B0"/>
    <w:rsid w:val="001901B2"/>
    <w:rsid w:val="00263E0F"/>
    <w:rsid w:val="00276773"/>
    <w:rsid w:val="002F130A"/>
    <w:rsid w:val="00351C36"/>
    <w:rsid w:val="003531B8"/>
    <w:rsid w:val="0036201A"/>
    <w:rsid w:val="00400AFA"/>
    <w:rsid w:val="00447187"/>
    <w:rsid w:val="004A67A9"/>
    <w:rsid w:val="004D03FB"/>
    <w:rsid w:val="00504D90"/>
    <w:rsid w:val="005060A6"/>
    <w:rsid w:val="005268E7"/>
    <w:rsid w:val="005669E2"/>
    <w:rsid w:val="005D46BA"/>
    <w:rsid w:val="005F77A7"/>
    <w:rsid w:val="00674A65"/>
    <w:rsid w:val="00675096"/>
    <w:rsid w:val="006B1CDC"/>
    <w:rsid w:val="006C1FE5"/>
    <w:rsid w:val="006D5E69"/>
    <w:rsid w:val="006E1E1D"/>
    <w:rsid w:val="00702A44"/>
    <w:rsid w:val="00714220"/>
    <w:rsid w:val="007632C6"/>
    <w:rsid w:val="00784023"/>
    <w:rsid w:val="007D3695"/>
    <w:rsid w:val="00845835"/>
    <w:rsid w:val="008B16CE"/>
    <w:rsid w:val="008B48BC"/>
    <w:rsid w:val="0097631C"/>
    <w:rsid w:val="00997EF0"/>
    <w:rsid w:val="00B067DD"/>
    <w:rsid w:val="00BB1780"/>
    <w:rsid w:val="00C8077A"/>
    <w:rsid w:val="00C97AFB"/>
    <w:rsid w:val="00E621B2"/>
    <w:rsid w:val="00EB2871"/>
    <w:rsid w:val="00F72527"/>
    <w:rsid w:val="00FA42F0"/>
    <w:rsid w:val="00FB555B"/>
    <w:rsid w:val="00FE46B3"/>
    <w:rsid w:val="00FE5780"/>
    <w:rsid w:val="00FE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3C61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6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6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6B3"/>
  </w:style>
  <w:style w:type="paragraph" w:styleId="BalloonText">
    <w:name w:val="Balloon Text"/>
    <w:basedOn w:val="Normal"/>
    <w:link w:val="BalloonTextChar"/>
    <w:uiPriority w:val="99"/>
    <w:semiHidden/>
    <w:unhideWhenUsed/>
    <w:rsid w:val="00FE46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6B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1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1B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6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6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6B3"/>
  </w:style>
  <w:style w:type="paragraph" w:styleId="BalloonText">
    <w:name w:val="Balloon Text"/>
    <w:basedOn w:val="Normal"/>
    <w:link w:val="BalloonTextChar"/>
    <w:uiPriority w:val="99"/>
    <w:semiHidden/>
    <w:unhideWhenUsed/>
    <w:rsid w:val="00FE46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6B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1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1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>Author's Proof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85AD9F9C-77AA-4B7D-8003-567A025BF262}"/>
</file>

<file path=customXml/itemProps2.xml><?xml version="1.0" encoding="utf-8"?>
<ds:datastoreItem xmlns:ds="http://schemas.openxmlformats.org/officeDocument/2006/customXml" ds:itemID="{6280F1E5-117F-416F-8D96-3F6E4802C0D3}"/>
</file>

<file path=customXml/itemProps3.xml><?xml version="1.0" encoding="utf-8"?>
<ds:datastoreItem xmlns:ds="http://schemas.openxmlformats.org/officeDocument/2006/customXml" ds:itemID="{D1306F98-9A5E-4C5F-8A7A-EB07F6C931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9</Words>
  <Characters>738</Characters>
  <Application>Microsoft Macintosh Word</Application>
  <DocSecurity>0</DocSecurity>
  <Lines>6</Lines>
  <Paragraphs>1</Paragraphs>
  <ScaleCrop>false</ScaleCrop>
  <Company>University of Copenhagen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rnes</dc:creator>
  <cp:keywords/>
  <dc:description/>
  <cp:lastModifiedBy>Christopher Barnes</cp:lastModifiedBy>
  <cp:revision>7</cp:revision>
  <dcterms:created xsi:type="dcterms:W3CDTF">2016-06-24T13:34:00Z</dcterms:created>
  <dcterms:modified xsi:type="dcterms:W3CDTF">2016-08-1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